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00F58B" w14:textId="0E81B950" w:rsidR="00E12881" w:rsidRDefault="00B31625">
      <w:pPr>
        <w:rPr>
          <w:b/>
        </w:rPr>
      </w:pPr>
      <w:r>
        <w:rPr>
          <w:b/>
        </w:rPr>
        <w:t>S1 Text</w:t>
      </w:r>
    </w:p>
    <w:p w14:paraId="5ED8AC90" w14:textId="77777777" w:rsidR="00E12881" w:rsidRDefault="00E12881">
      <w:pPr>
        <w:rPr>
          <w:b/>
        </w:rPr>
      </w:pPr>
    </w:p>
    <w:p w14:paraId="3960ECB3" w14:textId="77777777" w:rsidR="00E12881" w:rsidRDefault="00827BEE">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Data Collection for Seroprevalence Study of COVID 19 in Lake Central Staff</w:t>
      </w:r>
    </w:p>
    <w:p w14:paraId="56656771" w14:textId="77777777" w:rsidR="00E12881" w:rsidRDefault="00827BEE">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is is a student-led study with the purpose of determining the number of Lake Central staff members who have been exposed to COVID 19.  If you do not wish to participate in this study, your action on this form is not necessary. </w:t>
      </w:r>
    </w:p>
    <w:p w14:paraId="0B3E40C8" w14:textId="77777777" w:rsidR="00E12881" w:rsidRDefault="00E12881">
      <w:pPr>
        <w:spacing w:line="360" w:lineRule="auto"/>
        <w:rPr>
          <w:rFonts w:ascii="Times New Roman" w:eastAsia="Times New Roman" w:hAnsi="Times New Roman" w:cs="Times New Roman"/>
          <w:b/>
          <w:sz w:val="24"/>
          <w:szCs w:val="24"/>
        </w:rPr>
      </w:pPr>
    </w:p>
    <w:p w14:paraId="6E47ED41" w14:textId="77777777" w:rsidR="00E12881" w:rsidRDefault="00827BE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nt: __________________</w:t>
      </w:r>
      <w:r>
        <w:rPr>
          <w:rFonts w:ascii="Times New Roman" w:eastAsia="Times New Roman" w:hAnsi="Times New Roman" w:cs="Times New Roman"/>
          <w:sz w:val="24"/>
          <w:szCs w:val="24"/>
        </w:rPr>
        <w:t>_</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5865C415"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 of Birth (MM/DD/YYYY): _ _ / _ _ / _ _ _ _</w:t>
      </w:r>
    </w:p>
    <w:p w14:paraId="53204201"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ight (ft): _____</w:t>
      </w:r>
    </w:p>
    <w:p w14:paraId="1790FB2E"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ght (</w:t>
      </w:r>
      <w:proofErr w:type="spellStart"/>
      <w:r>
        <w:rPr>
          <w:rFonts w:ascii="Times New Roman" w:eastAsia="Times New Roman" w:hAnsi="Times New Roman" w:cs="Times New Roman"/>
          <w:sz w:val="24"/>
          <w:szCs w:val="24"/>
        </w:rPr>
        <w:t>lb</w:t>
      </w:r>
      <w:proofErr w:type="spellEnd"/>
      <w:r>
        <w:rPr>
          <w:rFonts w:ascii="Times New Roman" w:eastAsia="Times New Roman" w:hAnsi="Times New Roman" w:cs="Times New Roman"/>
          <w:sz w:val="24"/>
          <w:szCs w:val="24"/>
        </w:rPr>
        <w:t>): _____</w:t>
      </w:r>
    </w:p>
    <w:p w14:paraId="3000CCE2"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Gender: Male ❑     Female ❑     Other ❑     Prefer not to answer ❑</w:t>
      </w:r>
    </w:p>
    <w:p w14:paraId="29C0C448" w14:textId="77777777" w:rsidR="00E12881" w:rsidRDefault="00E12881">
      <w:pPr>
        <w:numPr>
          <w:ilvl w:val="0"/>
          <w:numId w:val="2"/>
        </w:numPr>
        <w:spacing w:line="360" w:lineRule="auto"/>
        <w:rPr>
          <w:rFonts w:ascii="Times New Roman" w:eastAsia="Times New Roman" w:hAnsi="Times New Roman" w:cs="Times New Roman"/>
          <w:sz w:val="24"/>
          <w:szCs w:val="24"/>
        </w:rPr>
      </w:pPr>
    </w:p>
    <w:p w14:paraId="6336D140"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shown any of the following symptoms (check all that apply):</w:t>
      </w:r>
    </w:p>
    <w:p w14:paraId="49066EF3" w14:textId="77777777" w:rsidR="00E12881" w:rsidRDefault="00E12881">
      <w:pPr>
        <w:spacing w:line="360" w:lineRule="auto"/>
        <w:ind w:left="2160" w:hanging="360"/>
        <w:rPr>
          <w:rFonts w:ascii="Times New Roman" w:eastAsia="Times New Roman" w:hAnsi="Times New Roman" w:cs="Times New Roman"/>
          <w:sz w:val="24"/>
          <w:szCs w:val="24"/>
        </w:rPr>
        <w:sectPr w:rsidR="00E12881">
          <w:pgSz w:w="12240" w:h="15840"/>
          <w:pgMar w:top="1440" w:right="1440" w:bottom="1440" w:left="1440" w:header="720" w:footer="720" w:gutter="0"/>
          <w:pgNumType w:start="1"/>
          <w:cols w:space="720"/>
        </w:sectPr>
      </w:pPr>
    </w:p>
    <w:p w14:paraId="16DB2CEF"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Headache ❑</w:t>
      </w:r>
    </w:p>
    <w:p w14:paraId="71577954"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Cough ❑</w:t>
      </w:r>
    </w:p>
    <w:p w14:paraId="43D687AC"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Congestion ❑</w:t>
      </w:r>
    </w:p>
    <w:p w14:paraId="181FAA94"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Nausea ❑</w:t>
      </w:r>
    </w:p>
    <w:p w14:paraId="11DFA21F"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Loss of taste/smell ❑</w:t>
      </w:r>
    </w:p>
    <w:p w14:paraId="4B5B3523"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Fever or Chills ❑</w:t>
      </w:r>
    </w:p>
    <w:p w14:paraId="05124A33"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Fatigue ❑</w:t>
      </w:r>
    </w:p>
    <w:p w14:paraId="29B528C5"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Shortness of breath/ difficulty breathing ❑</w:t>
      </w:r>
    </w:p>
    <w:p w14:paraId="25E9E7C8"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Muscle/body aches ❑</w:t>
      </w:r>
    </w:p>
    <w:p w14:paraId="196DB1CF" w14:textId="77777777" w:rsidR="00E12881" w:rsidRDefault="00827BEE">
      <w:pPr>
        <w:numPr>
          <w:ilvl w:val="0"/>
          <w:numId w:val="4"/>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Diarrhea ❑</w:t>
      </w:r>
    </w:p>
    <w:p w14:paraId="204B16FC" w14:textId="77777777" w:rsidR="00E12881" w:rsidRDefault="00827BEE">
      <w:pPr>
        <w:numPr>
          <w:ilvl w:val="0"/>
          <w:numId w:val="4"/>
        </w:numPr>
        <w:spacing w:line="360" w:lineRule="auto"/>
        <w:rPr>
          <w:rFonts w:ascii="Times New Roman" w:eastAsia="Times New Roman" w:hAnsi="Times New Roman" w:cs="Times New Roman"/>
          <w:sz w:val="24"/>
          <w:szCs w:val="24"/>
        </w:rPr>
        <w:sectPr w:rsidR="00E12881">
          <w:type w:val="continuous"/>
          <w:pgSz w:w="12240" w:h="15840"/>
          <w:pgMar w:top="1440" w:right="1440" w:bottom="1440" w:left="1440" w:header="720" w:footer="720" w:gutter="0"/>
          <w:cols w:num="2" w:space="720" w:equalWidth="0">
            <w:col w:w="4320" w:space="720"/>
            <w:col w:w="4320" w:space="0"/>
          </w:cols>
        </w:sectPr>
      </w:pPr>
      <w:r>
        <w:rPr>
          <w:rFonts w:ascii="Arial Unicode MS" w:eastAsia="Arial Unicode MS" w:hAnsi="Arial Unicode MS" w:cs="Arial Unicode MS"/>
          <w:sz w:val="24"/>
          <w:szCs w:val="24"/>
        </w:rPr>
        <w:t>Sore throat ❑</w:t>
      </w:r>
    </w:p>
    <w:p w14:paraId="7BBD91A4"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en did you last experience those symptoms (MM/DD):    _ _ / _ _</w:t>
      </w:r>
    </w:p>
    <w:p w14:paraId="32894773"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786DED1"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Have you been in contact with anyone who has been diagnosed with COVID-19:  Yes ❑     No ❑</w:t>
      </w:r>
    </w:p>
    <w:p w14:paraId="6C1EE22C"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yes, when (MM/DD):    _ _ / _ _</w:t>
      </w:r>
    </w:p>
    <w:p w14:paraId="77D7A18D"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65D89E6"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Have you travelled outside the state in the past two</w:t>
      </w:r>
      <w:r>
        <w:rPr>
          <w:rFonts w:ascii="Arial Unicode MS" w:eastAsia="Arial Unicode MS" w:hAnsi="Arial Unicode MS" w:cs="Arial Unicode MS"/>
          <w:sz w:val="24"/>
          <w:szCs w:val="24"/>
        </w:rPr>
        <w:t xml:space="preserve"> weeks: Yes ❑     No ❑</w:t>
      </w:r>
    </w:p>
    <w:p w14:paraId="6D7FF0C7"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to where (City, State): _______________________</w:t>
      </w:r>
    </w:p>
    <w:p w14:paraId="6044F348" w14:textId="77777777" w:rsidR="00E12881" w:rsidRDefault="00E12881">
      <w:pPr>
        <w:spacing w:line="360" w:lineRule="auto"/>
        <w:ind w:left="1440"/>
        <w:rPr>
          <w:rFonts w:ascii="Times New Roman" w:eastAsia="Times New Roman" w:hAnsi="Times New Roman" w:cs="Times New Roman"/>
          <w:sz w:val="24"/>
          <w:szCs w:val="24"/>
        </w:rPr>
      </w:pPr>
    </w:p>
    <w:p w14:paraId="50360E10"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4C64DC9"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Have you tested positive for COVID-19: Yes ❑     No ❑</w:t>
      </w:r>
    </w:p>
    <w:p w14:paraId="06A2E6EC" w14:textId="77777777" w:rsidR="00E12881" w:rsidRDefault="00827BEE">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en did you test positive (MM/DD):    _ _ / _ _</w:t>
      </w:r>
    </w:p>
    <w:p w14:paraId="3281A97A"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Do you wear a mask while out in public: Yes ❑     No ❑</w:t>
      </w:r>
    </w:p>
    <w:p w14:paraId="334F7A93"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are not a Lake Central Staff Member</w:t>
      </w:r>
    </w:p>
    <w:p w14:paraId="0B1E174C" w14:textId="77777777" w:rsidR="00E12881" w:rsidRDefault="00827BEE">
      <w:pPr>
        <w:numPr>
          <w:ilvl w:val="1"/>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relation to the staff member:_________________________</w:t>
      </w:r>
    </w:p>
    <w:p w14:paraId="1C707370" w14:textId="77777777" w:rsidR="00E12881" w:rsidRDefault="00827BEE">
      <w:pPr>
        <w:numPr>
          <w:ilvl w:val="1"/>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name of the staff member: ________________________</w:t>
      </w:r>
    </w:p>
    <w:p w14:paraId="21094557" w14:textId="77777777" w:rsidR="00E12881" w:rsidRDefault="00827BEE">
      <w:pPr>
        <w:spacing w:line="36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f you are not employed by </w:t>
      </w:r>
      <w:r>
        <w:rPr>
          <w:rFonts w:ascii="Times New Roman" w:eastAsia="Times New Roman" w:hAnsi="Times New Roman" w:cs="Times New Roman"/>
          <w:b/>
          <w:sz w:val="24"/>
          <w:szCs w:val="24"/>
        </w:rPr>
        <w:t>Lake Central School Corporation, please refrain from answering questions 10-13.</w:t>
      </w:r>
    </w:p>
    <w:p w14:paraId="7BB5D02D" w14:textId="77777777" w:rsidR="00E12881" w:rsidRDefault="00827BEE">
      <w:pPr>
        <w:numPr>
          <w:ilvl w:val="0"/>
          <w:numId w:val="2"/>
        </w:numPr>
        <w:spacing w:line="360" w:lineRule="auto"/>
        <w:rPr>
          <w:rFonts w:ascii="Times New Roman" w:eastAsia="Times New Roman" w:hAnsi="Times New Roman" w:cs="Times New Roman"/>
          <w:sz w:val="24"/>
          <w:szCs w:val="24"/>
        </w:rPr>
        <w:sectPr w:rsidR="00E12881">
          <w:type w:val="continuous"/>
          <w:pgSz w:w="12240" w:h="15840"/>
          <w:pgMar w:top="1440" w:right="1440" w:bottom="1440" w:left="1440" w:header="720" w:footer="720" w:gutter="0"/>
          <w:cols w:space="720"/>
        </w:sectPr>
      </w:pPr>
      <w:r>
        <w:rPr>
          <w:rFonts w:ascii="Times New Roman" w:eastAsia="Times New Roman" w:hAnsi="Times New Roman" w:cs="Times New Roman"/>
          <w:sz w:val="24"/>
          <w:szCs w:val="24"/>
        </w:rPr>
        <w:t>Role at LC (Check one):</w:t>
      </w:r>
    </w:p>
    <w:p w14:paraId="090049AF"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Janitorial/Maintenance Staff ❑</w:t>
      </w:r>
    </w:p>
    <w:p w14:paraId="6B177173"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Technology Department ❑</w:t>
      </w:r>
    </w:p>
    <w:p w14:paraId="7D682F6D"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Lunch Staff ❑</w:t>
      </w:r>
    </w:p>
    <w:p w14:paraId="20F0631C"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Bus Driver/ Bus Aide ❑</w:t>
      </w:r>
    </w:p>
    <w:p w14:paraId="4116DC0C"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Guidance/Administration ❑</w:t>
      </w:r>
    </w:p>
    <w:p w14:paraId="25049F03" w14:textId="77777777" w:rsidR="00E12881" w:rsidRDefault="00827BEE">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rPr>
        <w:t>West Lake</w:t>
      </w:r>
      <w:r>
        <w:rPr>
          <w:rFonts w:ascii="Arial Unicode MS" w:eastAsia="Arial Unicode MS" w:hAnsi="Arial Unicode MS" w:cs="Arial Unicode MS"/>
        </w:rPr>
        <w:t xml:space="preserve"> Department ❑</w:t>
      </w:r>
    </w:p>
    <w:p w14:paraId="3D550A16"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Art, Mus</w:t>
      </w:r>
      <w:r>
        <w:rPr>
          <w:rFonts w:ascii="Arial Unicode MS" w:eastAsia="Arial Unicode MS" w:hAnsi="Arial Unicode MS" w:cs="Arial Unicode MS"/>
        </w:rPr>
        <w:t>ic, or P.E. Department ❑</w:t>
      </w:r>
    </w:p>
    <w:p w14:paraId="0270B939"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English Department ❑</w:t>
      </w:r>
    </w:p>
    <w:p w14:paraId="397E8145"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Math Department ❑</w:t>
      </w:r>
    </w:p>
    <w:p w14:paraId="45320B6F"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Science Department ❑</w:t>
      </w:r>
    </w:p>
    <w:p w14:paraId="2BED8A3A" w14:textId="77777777" w:rsidR="00E12881" w:rsidRDefault="00827BEE">
      <w:pPr>
        <w:numPr>
          <w:ilvl w:val="0"/>
          <w:numId w:val="1"/>
        </w:numPr>
        <w:spacing w:line="360" w:lineRule="auto"/>
        <w:rPr>
          <w:rFonts w:ascii="Times New Roman" w:eastAsia="Times New Roman" w:hAnsi="Times New Roman" w:cs="Times New Roman"/>
        </w:rPr>
        <w:sectPr w:rsidR="00E12881">
          <w:type w:val="continuous"/>
          <w:pgSz w:w="12240" w:h="15840"/>
          <w:pgMar w:top="1440" w:right="1440" w:bottom="1440" w:left="1440" w:header="720" w:footer="720" w:gutter="0"/>
          <w:cols w:num="2" w:space="720" w:equalWidth="0">
            <w:col w:w="4320" w:space="720"/>
            <w:col w:w="4320" w:space="0"/>
          </w:cols>
        </w:sectPr>
      </w:pPr>
      <w:r>
        <w:rPr>
          <w:rFonts w:ascii="Arial Unicode MS" w:eastAsia="Arial Unicode MS" w:hAnsi="Arial Unicode MS" w:cs="Arial Unicode MS"/>
        </w:rPr>
        <w:t>Social Studies Department ❑</w:t>
      </w:r>
    </w:p>
    <w:p w14:paraId="52DC91EF"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World Language, Business, Consumer Science, or Communications Department ❑</w:t>
      </w:r>
    </w:p>
    <w:p w14:paraId="72D766DF" w14:textId="77777777" w:rsidR="00E12881" w:rsidRDefault="00827BEE">
      <w:pPr>
        <w:numPr>
          <w:ilvl w:val="0"/>
          <w:numId w:val="1"/>
        </w:numPr>
        <w:spacing w:line="360" w:lineRule="auto"/>
        <w:rPr>
          <w:rFonts w:ascii="Times New Roman" w:eastAsia="Times New Roman" w:hAnsi="Times New Roman" w:cs="Times New Roman"/>
        </w:rPr>
      </w:pPr>
      <w:r>
        <w:rPr>
          <w:rFonts w:ascii="Arial Unicode MS" w:eastAsia="Arial Unicode MS" w:hAnsi="Arial Unicode MS" w:cs="Arial Unicode MS"/>
        </w:rPr>
        <w:t>General Elementary Teacher ❑</w:t>
      </w:r>
    </w:p>
    <w:p w14:paraId="4C926C2D" w14:textId="77777777" w:rsidR="00E12881" w:rsidRDefault="00827BEE">
      <w:pPr>
        <w:numPr>
          <w:ilvl w:val="0"/>
          <w:numId w:val="2"/>
        </w:numPr>
        <w:spacing w:line="360" w:lineRule="auto"/>
        <w:rPr>
          <w:rFonts w:ascii="Times New Roman" w:eastAsia="Times New Roman" w:hAnsi="Times New Roman" w:cs="Times New Roman"/>
          <w:sz w:val="24"/>
          <w:szCs w:val="24"/>
        </w:rPr>
        <w:sectPr w:rsidR="00E12881">
          <w:type w:val="continuous"/>
          <w:pgSz w:w="12240" w:h="15840"/>
          <w:pgMar w:top="1440" w:right="1440" w:bottom="1440" w:left="1440" w:header="720" w:footer="720" w:gutter="0"/>
          <w:cols w:space="720"/>
        </w:sectPr>
      </w:pPr>
      <w:r>
        <w:rPr>
          <w:rFonts w:ascii="Times New Roman" w:eastAsia="Times New Roman" w:hAnsi="Times New Roman" w:cs="Times New Roman"/>
          <w:sz w:val="24"/>
          <w:szCs w:val="24"/>
        </w:rPr>
        <w:lastRenderedPageBreak/>
        <w:t>What school do you work at (Check all that apply):</w:t>
      </w:r>
    </w:p>
    <w:p w14:paraId="284CDB3B"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Lake Central High School ❑</w:t>
      </w:r>
    </w:p>
    <w:p w14:paraId="27833AF4"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Clark Middle School ❑</w:t>
      </w:r>
    </w:p>
    <w:p w14:paraId="70797848"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Kahler Middle School ❑</w:t>
      </w:r>
    </w:p>
    <w:p w14:paraId="7F085398"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Grimmer Middle School ❑</w:t>
      </w:r>
    </w:p>
    <w:p w14:paraId="7D7BEEB8"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Watson Elementary School ❑</w:t>
      </w:r>
    </w:p>
    <w:p w14:paraId="1681F677" w14:textId="77777777" w:rsidR="00E12881" w:rsidRDefault="00827BEE">
      <w:pPr>
        <w:numPr>
          <w:ilvl w:val="0"/>
          <w:numId w:val="3"/>
        </w:numPr>
        <w:spacing w:line="360" w:lineRule="auto"/>
        <w:rPr>
          <w:rFonts w:ascii="Times New Roman" w:eastAsia="Times New Roman" w:hAnsi="Times New Roman" w:cs="Times New Roman"/>
        </w:rPr>
      </w:pPr>
      <w:r>
        <w:rPr>
          <w:rFonts w:ascii="Arial Unicode MS" w:eastAsia="Arial Unicode MS" w:hAnsi="Arial Unicode MS" w:cs="Arial Unicode MS"/>
        </w:rPr>
        <w:t>Homan Elementary School ❑</w:t>
      </w:r>
    </w:p>
    <w:p w14:paraId="12D9032F" w14:textId="77777777" w:rsidR="00E12881" w:rsidRDefault="00827BEE">
      <w:pPr>
        <w:numPr>
          <w:ilvl w:val="0"/>
          <w:numId w:val="3"/>
        </w:numPr>
        <w:spacing w:line="360" w:lineRule="auto"/>
        <w:rPr>
          <w:rFonts w:ascii="Times New Roman" w:eastAsia="Times New Roman" w:hAnsi="Times New Roman" w:cs="Times New Roman"/>
        </w:rPr>
      </w:pPr>
      <w:proofErr w:type="spellStart"/>
      <w:r>
        <w:rPr>
          <w:rFonts w:ascii="Arial Unicode MS" w:eastAsia="Arial Unicode MS" w:hAnsi="Arial Unicode MS" w:cs="Arial Unicode MS"/>
        </w:rPr>
        <w:t>Peifer</w:t>
      </w:r>
      <w:proofErr w:type="spellEnd"/>
      <w:r>
        <w:rPr>
          <w:rFonts w:ascii="Arial Unicode MS" w:eastAsia="Arial Unicode MS" w:hAnsi="Arial Unicode MS" w:cs="Arial Unicode MS"/>
        </w:rPr>
        <w:t xml:space="preserve"> Elementary School ❑</w:t>
      </w:r>
    </w:p>
    <w:p w14:paraId="2A5BCE49" w14:textId="77777777" w:rsidR="00E12881" w:rsidRDefault="00827BEE">
      <w:pPr>
        <w:numPr>
          <w:ilvl w:val="0"/>
          <w:numId w:val="3"/>
        </w:numPr>
        <w:spacing w:line="360" w:lineRule="auto"/>
        <w:rPr>
          <w:rFonts w:ascii="Times New Roman" w:eastAsia="Times New Roman" w:hAnsi="Times New Roman" w:cs="Times New Roman"/>
        </w:rPr>
      </w:pPr>
      <w:proofErr w:type="spellStart"/>
      <w:r>
        <w:rPr>
          <w:rFonts w:ascii="Arial Unicode MS" w:eastAsia="Arial Unicode MS" w:hAnsi="Arial Unicode MS" w:cs="Arial Unicode MS"/>
        </w:rPr>
        <w:t>Kolling</w:t>
      </w:r>
      <w:proofErr w:type="spellEnd"/>
      <w:r>
        <w:rPr>
          <w:rFonts w:ascii="Arial Unicode MS" w:eastAsia="Arial Unicode MS" w:hAnsi="Arial Unicode MS" w:cs="Arial Unicode MS"/>
        </w:rPr>
        <w:t xml:space="preserve"> Elementary School ❑</w:t>
      </w:r>
    </w:p>
    <w:p w14:paraId="1F058071" w14:textId="77777777" w:rsidR="00E12881" w:rsidRDefault="00827BEE">
      <w:pPr>
        <w:numPr>
          <w:ilvl w:val="0"/>
          <w:numId w:val="3"/>
        </w:numPr>
        <w:spacing w:line="360" w:lineRule="auto"/>
        <w:rPr>
          <w:rFonts w:ascii="Times New Roman" w:eastAsia="Times New Roman" w:hAnsi="Times New Roman" w:cs="Times New Roman"/>
        </w:rPr>
      </w:pPr>
      <w:proofErr w:type="spellStart"/>
      <w:r>
        <w:rPr>
          <w:rFonts w:ascii="Arial Unicode MS" w:eastAsia="Arial Unicode MS" w:hAnsi="Arial Unicode MS" w:cs="Arial Unicode MS"/>
        </w:rPr>
        <w:t>Bibich</w:t>
      </w:r>
      <w:proofErr w:type="spellEnd"/>
      <w:r>
        <w:rPr>
          <w:rFonts w:ascii="Arial Unicode MS" w:eastAsia="Arial Unicode MS" w:hAnsi="Arial Unicode MS" w:cs="Arial Unicode MS"/>
        </w:rPr>
        <w:t xml:space="preserve"> Elementary School ❑</w:t>
      </w:r>
    </w:p>
    <w:p w14:paraId="311D3230" w14:textId="77777777" w:rsidR="00E12881" w:rsidRDefault="00827BEE">
      <w:pPr>
        <w:numPr>
          <w:ilvl w:val="0"/>
          <w:numId w:val="3"/>
        </w:numPr>
        <w:spacing w:line="360" w:lineRule="auto"/>
        <w:rPr>
          <w:rFonts w:ascii="Times New Roman" w:eastAsia="Times New Roman" w:hAnsi="Times New Roman" w:cs="Times New Roman"/>
        </w:rPr>
      </w:pPr>
      <w:proofErr w:type="spellStart"/>
      <w:r>
        <w:rPr>
          <w:rFonts w:ascii="Arial Unicode MS" w:eastAsia="Arial Unicode MS" w:hAnsi="Arial Unicode MS" w:cs="Arial Unicode MS"/>
        </w:rPr>
        <w:t>Protsman</w:t>
      </w:r>
      <w:proofErr w:type="spellEnd"/>
      <w:r>
        <w:rPr>
          <w:rFonts w:ascii="Arial Unicode MS" w:eastAsia="Arial Unicode MS" w:hAnsi="Arial Unicode MS" w:cs="Arial Unicode MS"/>
        </w:rPr>
        <w:t xml:space="preserve"> Elementary School ❑</w:t>
      </w:r>
    </w:p>
    <w:p w14:paraId="481B2BAF" w14:textId="77777777" w:rsidR="00E12881" w:rsidRDefault="00827BEE">
      <w:pPr>
        <w:numPr>
          <w:ilvl w:val="0"/>
          <w:numId w:val="3"/>
        </w:numPr>
        <w:spacing w:line="360" w:lineRule="auto"/>
        <w:rPr>
          <w:rFonts w:ascii="Times New Roman" w:eastAsia="Times New Roman" w:hAnsi="Times New Roman" w:cs="Times New Roman"/>
        </w:rPr>
        <w:sectPr w:rsidR="00E12881">
          <w:type w:val="continuous"/>
          <w:pgSz w:w="12240" w:h="15840"/>
          <w:pgMar w:top="1440" w:right="1440" w:bottom="1440" w:left="1440" w:header="720" w:footer="720" w:gutter="0"/>
          <w:cols w:num="2" w:space="720" w:equalWidth="0">
            <w:col w:w="4320" w:space="720"/>
            <w:col w:w="4320" w:space="0"/>
          </w:cols>
        </w:sectPr>
      </w:pPr>
      <w:r>
        <w:rPr>
          <w:rFonts w:ascii="Arial Unicode MS" w:eastAsia="Arial Unicode MS" w:hAnsi="Arial Unicode MS" w:cs="Arial Unicode MS"/>
        </w:rPr>
        <w:t>Transportation Center ❑</w:t>
      </w:r>
    </w:p>
    <w:p w14:paraId="5567C704"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Do you coach a school sport:</w:t>
      </w:r>
      <w:r>
        <w:rPr>
          <w:rFonts w:ascii="Arial Unicode MS" w:eastAsia="Arial Unicode MS" w:hAnsi="Arial Unicode MS" w:cs="Arial Unicode MS"/>
          <w:sz w:val="24"/>
          <w:szCs w:val="24"/>
        </w:rPr>
        <w:t xml:space="preserve">   Yes ❑     No ❑</w:t>
      </w:r>
    </w:p>
    <w:p w14:paraId="094ADA9E" w14:textId="77777777" w:rsidR="00E12881" w:rsidRDefault="00827BEE">
      <w:pPr>
        <w:numPr>
          <w:ilvl w:val="0"/>
          <w:numId w:val="2"/>
        </w:numPr>
        <w:spacing w:line="36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Do you supervise a school club:  Yes ❑     No ❑</w:t>
      </w:r>
    </w:p>
    <w:p w14:paraId="17B1A409" w14:textId="77777777" w:rsidR="00E12881" w:rsidRDefault="00E12881">
      <w:pPr>
        <w:shd w:val="clear" w:color="auto" w:fill="FFFFFF"/>
        <w:spacing w:line="240" w:lineRule="auto"/>
        <w:rPr>
          <w:rFonts w:ascii="Helvetica Neue" w:eastAsia="Helvetica Neue" w:hAnsi="Helvetica Neue" w:cs="Helvetica Neue"/>
        </w:rPr>
      </w:pPr>
    </w:p>
    <w:p w14:paraId="14EEAF6F" w14:textId="77777777" w:rsidR="00E12881" w:rsidRDefault="00E12881">
      <w:pPr>
        <w:spacing w:line="360" w:lineRule="auto"/>
        <w:rPr>
          <w:rFonts w:ascii="Helvetica Neue" w:eastAsia="Helvetica Neue" w:hAnsi="Helvetica Neue" w:cs="Helvetica Neue"/>
        </w:rPr>
      </w:pPr>
    </w:p>
    <w:sectPr w:rsidR="00E12881">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F7AD5" w14:textId="77777777" w:rsidR="00827BEE" w:rsidRDefault="00827BEE">
      <w:pPr>
        <w:spacing w:line="240" w:lineRule="auto"/>
      </w:pPr>
      <w:r>
        <w:separator/>
      </w:r>
    </w:p>
  </w:endnote>
  <w:endnote w:type="continuationSeparator" w:id="0">
    <w:p w14:paraId="33275727" w14:textId="77777777" w:rsidR="00827BEE" w:rsidRDefault="00827B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C0CE63" w14:textId="77777777" w:rsidR="00827BEE" w:rsidRDefault="00827BEE">
      <w:pPr>
        <w:spacing w:line="240" w:lineRule="auto"/>
      </w:pPr>
      <w:r>
        <w:separator/>
      </w:r>
    </w:p>
  </w:footnote>
  <w:footnote w:type="continuationSeparator" w:id="0">
    <w:p w14:paraId="17E88A4E" w14:textId="77777777" w:rsidR="00827BEE" w:rsidRDefault="00827BE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F337A"/>
    <w:multiLevelType w:val="multilevel"/>
    <w:tmpl w:val="FBDE1FA0"/>
    <w:lvl w:ilvl="0">
      <w:start w:val="1"/>
      <w:numFmt w:val="decimal"/>
      <w:lvlText w:val="%1."/>
      <w:lvlJc w:val="left"/>
      <w:pPr>
        <w:ind w:left="720" w:hanging="360"/>
      </w:pPr>
      <w:rPr>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C57033C"/>
    <w:multiLevelType w:val="multilevel"/>
    <w:tmpl w:val="A2EE25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4EC52A2A"/>
    <w:multiLevelType w:val="multilevel"/>
    <w:tmpl w:val="B49401C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6A505563"/>
    <w:multiLevelType w:val="multilevel"/>
    <w:tmpl w:val="F7786B7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881"/>
    <w:rsid w:val="00827BEE"/>
    <w:rsid w:val="008E21C4"/>
    <w:rsid w:val="00A8218E"/>
    <w:rsid w:val="00B31625"/>
    <w:rsid w:val="00E12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637184"/>
  <w15:docId w15:val="{12C9B481-223A-F948-A6CD-1B26CB49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paragraph" w:styleId="Header">
    <w:name w:val="header"/>
    <w:basedOn w:val="Normal"/>
    <w:link w:val="HeaderChar"/>
    <w:uiPriority w:val="99"/>
    <w:unhideWhenUsed/>
    <w:rsid w:val="00B31625"/>
    <w:pPr>
      <w:tabs>
        <w:tab w:val="center" w:pos="4680"/>
        <w:tab w:val="right" w:pos="9360"/>
      </w:tabs>
      <w:spacing w:line="240" w:lineRule="auto"/>
    </w:pPr>
  </w:style>
  <w:style w:type="character" w:customStyle="1" w:styleId="HeaderChar">
    <w:name w:val="Header Char"/>
    <w:basedOn w:val="DefaultParagraphFont"/>
    <w:link w:val="Header"/>
    <w:uiPriority w:val="99"/>
    <w:rsid w:val="00B31625"/>
  </w:style>
  <w:style w:type="paragraph" w:styleId="Footer">
    <w:name w:val="footer"/>
    <w:basedOn w:val="Normal"/>
    <w:link w:val="FooterChar"/>
    <w:uiPriority w:val="99"/>
    <w:unhideWhenUsed/>
    <w:rsid w:val="00B31625"/>
    <w:pPr>
      <w:tabs>
        <w:tab w:val="center" w:pos="4680"/>
        <w:tab w:val="right" w:pos="9360"/>
      </w:tabs>
      <w:spacing w:line="240" w:lineRule="auto"/>
    </w:pPr>
  </w:style>
  <w:style w:type="character" w:customStyle="1" w:styleId="FooterChar">
    <w:name w:val="Footer Char"/>
    <w:basedOn w:val="DefaultParagraphFont"/>
    <w:link w:val="Footer"/>
    <w:uiPriority w:val="99"/>
    <w:rsid w:val="00B31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linich, Mark</cp:lastModifiedBy>
  <cp:revision>4</cp:revision>
  <dcterms:created xsi:type="dcterms:W3CDTF">2021-04-10T20:52:00Z</dcterms:created>
  <dcterms:modified xsi:type="dcterms:W3CDTF">2021-04-10T20:52:00Z</dcterms:modified>
</cp:coreProperties>
</file>